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CA"/>
        </w:rPr>
        <w:t>Table 4.</w:t>
      </w:r>
      <w:r>
        <w:rPr>
          <w:rFonts w:cs="Arial" w:ascii="Arial" w:hAnsi="Arial"/>
          <w:bCs/>
          <w:color w:val="000000"/>
          <w:sz w:val="22"/>
          <w:szCs w:val="22"/>
          <w:lang w:val="en-CA"/>
        </w:rPr>
        <w:t xml:space="preserve"> Relative Risk (95% Confidence Interval) of Stroke Types Associated With Alcohol Consumption (1 standard US drink) According to Different Exclusion Criteria (</w:t>
      </w:r>
      <w:r>
        <w:rPr>
          <w:rFonts w:cs="Arial" w:ascii="Arial" w:hAnsi="Arial"/>
          <w:bCs/>
          <w:color w:val="000000"/>
          <w:sz w:val="22"/>
          <w:szCs w:val="22"/>
        </w:rPr>
        <w:t>lifetime abstention was used as referent)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tbl>
      <w:tblPr>
        <w:tblW w:w="14636" w:type="dxa"/>
        <w:jc w:val="left"/>
        <w:tblInd w:w="-9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038"/>
        <w:gridCol w:w="1260"/>
        <w:gridCol w:w="1440"/>
        <w:gridCol w:w="1260"/>
        <w:gridCol w:w="1260"/>
        <w:gridCol w:w="1260"/>
        <w:gridCol w:w="1260"/>
        <w:gridCol w:w="1260"/>
        <w:gridCol w:w="1440"/>
      </w:tblGrid>
      <w:tr>
        <w:trPr>
          <w:trHeight w:val="300" w:hRule="atLeast"/>
        </w:trPr>
        <w:tc>
          <w:tcPr>
            <w:tcW w:w="315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2887" w:hanging="0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40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Alcohol intake, No. of drinks/day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1 drink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3 drinks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5 drinks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7 drinks</w:t>
            </w:r>
          </w:p>
        </w:tc>
      </w:tr>
      <w:tr>
        <w:trPr>
          <w:trHeight w:val="585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 </w:t>
            </w:r>
            <w:r>
              <w:rPr>
                <w:b/>
                <w:color w:val="000000"/>
                <w:sz w:val="22"/>
                <w:szCs w:val="22"/>
                <w:lang w:val="en-CA"/>
              </w:rPr>
              <w:t>Studies included in analyses by stroke type</w:t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# of stud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</w:tr>
      <w:tr>
        <w:trPr>
          <w:trHeight w:val="450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Ischemic</w:t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0-0.9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0.9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3-1.0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2-1.0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8-1.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5-1.2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3-1.5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46)</w:t>
            </w:r>
          </w:p>
        </w:tc>
      </w:tr>
      <w:tr>
        <w:trPr>
          <w:trHeight w:val="9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a) Studies that used computed tomography scans or other imaging measures as an outcome measure†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0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0.9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3-1.0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3-1.0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6-1.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7-1.2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9-1.4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0-1.54)</w:t>
            </w:r>
          </w:p>
        </w:tc>
      </w:tr>
      <w:tr>
        <w:trPr>
          <w:trHeight w:val="6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CA"/>
              </w:rPr>
              <w:t>b) Studies that controlled for important stroke risk factors (age, smoking, hypertension)‡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7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9-0.9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7-1.0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8-1.0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7-1.1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9-1.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2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7-1.4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9-1.54)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Studies that had both a &amp; b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8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9-0.9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5-1.0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8-1.0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3-1.1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9-1.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9-1.3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9-1.54)</w:t>
            </w:r>
          </w:p>
        </w:tc>
      </w:tr>
      <w:tr>
        <w:trPr>
          <w:trHeight w:val="435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Hemorrhagi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1-1.0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8-1.0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8-1.1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7-1.3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5-1.5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8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55-2.2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0-2.33)</w:t>
            </w:r>
          </w:p>
        </w:tc>
      </w:tr>
      <w:tr>
        <w:trPr>
          <w:trHeight w:val="9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CA"/>
              </w:rPr>
              <w:t>a) Studies that used computed tomography scans or other imaging measures as an outcome measure†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1-1.0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8-1.0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7-1.1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7-1.3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0-1.5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8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3-2.4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0-2.33)</w:t>
            </w:r>
          </w:p>
        </w:tc>
      </w:tr>
      <w:tr>
        <w:trPr>
          <w:trHeight w:val="9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CA"/>
              </w:rPr>
              <w:t>b) Studies that controlled for important stroke risk factors (age, smoking, hypertension)‡‡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1-1.0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5-1.0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6-1.1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6-1.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4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2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8-1.5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6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38-2.0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9-1.89)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Studies that had both a &amp; b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§§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0-1.0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5-1.0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4-1.1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6-1.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2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2-1.4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2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8-1.5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5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5-2.0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9-1.89)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†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[4], [8], [9], [10], [16], [18], [19], [20], [21], [24], [33], [34], [36], [37], [38], [40], [41]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‡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 xml:space="preserve"> 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[4], [8], [9], [10], [18], [20], [23], [24], [33], [34], [35], [37], [40], [41]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  <w:vertAlign w:val="superscript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§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[4], [8], [9], [10], [18], [20], [24], [33], [34], [37], [40], [41]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††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[4], [5], [6], [9], [15], [16], [17], [19], [24], [33], [34], [36], [38]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  <w:vertAlign w:val="superscript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‡‡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 xml:space="preserve"> 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>[4], [5], [9],[15], [23], [24], [33], [34]</w:t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00000"/>
          <w:sz w:val="22"/>
          <w:szCs w:val="22"/>
          <w:lang w:val="it-IT"/>
        </w:rPr>
        <w:t xml:space="preserve">§§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>[4],[5],[9]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  <w:lang w:val="it-IT"/>
        </w:rPr>
        <w:t>,[15],[24] [33],[34]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289" w:gutter="0" w:header="737" w:top="1797" w:footer="737" w:bottom="793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ind w:right="360" w:hanging="0"/>
      <w:rPr>
        <w:lang w:val="en-CA"/>
      </w:rPr>
    </w:pPr>
    <w:r>
      <w:rPr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lang w:val="en-CA"/>
      </w:rPr>
    </w:pPr>
    <w:r>
      <w:rPr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kern w:val="2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mbria" w:cs="Calibri"/>
      <w:sz w:val="22"/>
      <w:szCs w:val="22"/>
    </w:rPr>
  </w:style>
  <w:style w:type="paragraph" w:styleId="BalloonText">
    <w:name w:val="Balloon Text"/>
    <w:basedOn w:val="Normal"/>
    <w:qFormat/>
    <w:pPr>
      <w:widowControl w:val="false"/>
      <w:overflowPunct w:val="false"/>
    </w:pPr>
    <w:rPr>
      <w:rFonts w:ascii="Tahoma" w:hAnsi="Tahoma" w:cs="Tahoma"/>
      <w:kern w:val="2"/>
      <w:sz w:val="16"/>
      <w:szCs w:val="16"/>
    </w:rPr>
  </w:style>
  <w:style w:type="paragraph" w:styleId="BodyText2">
    <w:name w:val="Body Text 2"/>
    <w:basedOn w:val="Normal"/>
    <w:qFormat/>
    <w:pPr>
      <w:widowControl w:val="false"/>
      <w:overflowPunct w:val="false"/>
      <w:spacing w:lineRule="auto" w:line="480" w:before="0" w:after="120"/>
    </w:pPr>
    <w:rPr>
      <w:kern w:val="2"/>
    </w:rPr>
  </w:style>
  <w:style w:type="paragraph" w:styleId="CommentText">
    <w:name w:val="Comment Text"/>
    <w:basedOn w:val="Normal"/>
    <w:qFormat/>
    <w:pPr>
      <w:widowControl w:val="false"/>
      <w:overflowPunct w:val="false"/>
    </w:pPr>
    <w:rPr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57:00Z</dcterms:created>
  <dc:creator>Jay</dc:creator>
  <dc:description/>
  <cp:keywords/>
  <dc:language>en-US</dc:language>
  <cp:lastModifiedBy>Jay</cp:lastModifiedBy>
  <dcterms:modified xsi:type="dcterms:W3CDTF">2010-05-13T15:07:00Z</dcterms:modified>
  <cp:revision>53</cp:revision>
  <dc:subject/>
  <dc:title>Alcohol consumption and the risk of morbidity and mortality for different stroke types – A systematic review and meta-analysis</dc:title>
</cp:coreProperties>
</file>